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D45C3" w14:textId="1D3256A3" w:rsidR="00464C41" w:rsidRPr="005F2C30" w:rsidRDefault="00464C41">
      <w:pPr>
        <w:rPr>
          <w:rFonts w:ascii="Times New Roman" w:hAnsi="Times New Roman" w:cs="Times New Roman"/>
          <w:b/>
          <w:bCs/>
          <w:szCs w:val="21"/>
        </w:rPr>
      </w:pPr>
      <w:r w:rsidRPr="005F2C30">
        <w:rPr>
          <w:rFonts w:ascii="Times New Roman" w:hAnsi="Times New Roman" w:cs="Times New Roman"/>
          <w:b/>
          <w:bCs/>
          <w:szCs w:val="21"/>
        </w:rPr>
        <w:t>Table</w:t>
      </w:r>
      <w:r w:rsidR="005563F4" w:rsidRPr="005F2C30">
        <w:rPr>
          <w:rFonts w:ascii="Times New Roman" w:hAnsi="Times New Roman" w:cs="Times New Roman"/>
          <w:b/>
          <w:bCs/>
          <w:szCs w:val="21"/>
        </w:rPr>
        <w:t xml:space="preserve"> S</w:t>
      </w:r>
      <w:r w:rsidR="00E730A9">
        <w:rPr>
          <w:rFonts w:ascii="Times New Roman" w:hAnsi="Times New Roman" w:cs="Times New Roman"/>
          <w:b/>
          <w:bCs/>
          <w:szCs w:val="21"/>
        </w:rPr>
        <w:t>2</w:t>
      </w:r>
      <w:r w:rsidRPr="005F2C30">
        <w:rPr>
          <w:rFonts w:ascii="Times New Roman" w:hAnsi="Times New Roman" w:cs="Times New Roman"/>
          <w:b/>
          <w:bCs/>
          <w:szCs w:val="21"/>
        </w:rPr>
        <w:t xml:space="preserve"> </w:t>
      </w:r>
      <w:r w:rsidR="005563F4" w:rsidRPr="005F2C30">
        <w:rPr>
          <w:rFonts w:ascii="Times New Roman" w:hAnsi="Times New Roman" w:cs="Times New Roman"/>
          <w:b/>
          <w:bCs/>
          <w:szCs w:val="21"/>
        </w:rPr>
        <w:t>Variation in standardized mean differences pre- and post-propensity score match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01"/>
        <w:gridCol w:w="1335"/>
        <w:gridCol w:w="1270"/>
      </w:tblGrid>
      <w:tr w:rsidR="00464C41" w:rsidRPr="005F2C30" w14:paraId="21CA6474" w14:textId="77777777" w:rsidTr="00BA29CC">
        <w:trPr>
          <w:trHeight w:val="270"/>
        </w:trPr>
        <w:tc>
          <w:tcPr>
            <w:tcW w:w="2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1A3C" w14:textId="1540EF3B" w:rsidR="00464C41" w:rsidRPr="005451B1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1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c</w:t>
            </w:r>
            <w:r w:rsidR="005451B1" w:rsidRPr="005451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5451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6C2E" w14:textId="77777777" w:rsidR="00464C41" w:rsidRPr="005451B1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1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-SMD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E844" w14:textId="77777777" w:rsidR="00464C41" w:rsidRPr="005451B1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451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t-SMD</w:t>
            </w:r>
          </w:p>
        </w:tc>
      </w:tr>
      <w:tr w:rsidR="00464C41" w:rsidRPr="005F2C30" w14:paraId="735F1096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168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969E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0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24B6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5</w:t>
            </w:r>
          </w:p>
        </w:tc>
      </w:tr>
      <w:tr w:rsidR="00464C41" w:rsidRPr="005F2C30" w14:paraId="34150A7C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4CB8" w14:textId="5E99B8B9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z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FCFE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8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876C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8</w:t>
            </w:r>
          </w:p>
        </w:tc>
      </w:tr>
      <w:tr w:rsidR="00464C41" w:rsidRPr="005F2C30" w14:paraId="2411A7FB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FF21" w14:textId="77E793F4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64CB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3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5E05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12</w:t>
            </w:r>
          </w:p>
        </w:tc>
      </w:tr>
      <w:tr w:rsidR="00464C41" w:rsidRPr="005F2C30" w14:paraId="0AA0AD30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18F5" w14:textId="7300269D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rie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417F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6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A4D0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2</w:t>
            </w:r>
          </w:p>
        </w:tc>
      </w:tr>
      <w:tr w:rsidR="00464C41" w:rsidRPr="005F2C30" w14:paraId="49681634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B3F2" w14:textId="3C6D3B3C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vorce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3CE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6825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464C41" w:rsidRPr="005F2C30" w14:paraId="0C1620D5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CA9" w14:textId="3FADCC1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DC14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DF8D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 w:rsidR="00464C41" w:rsidRPr="005F2C30" w14:paraId="250784FA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417A" w14:textId="6AD12DB8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dowe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C4B4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9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FFF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59</w:t>
            </w:r>
          </w:p>
        </w:tc>
      </w:tr>
      <w:tr w:rsidR="00464C41" w:rsidRPr="005F2C30" w14:paraId="022D8EAF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2E68" w14:textId="2EDCB132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rital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parated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1F7B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2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610A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33</w:t>
            </w:r>
          </w:p>
        </w:tc>
      </w:tr>
      <w:tr w:rsidR="00464C41" w:rsidRPr="005F2C30" w14:paraId="74D1D067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F15" w14:textId="10CCE52A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24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35E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33</w:t>
            </w:r>
          </w:p>
        </w:tc>
      </w:tr>
      <w:tr w:rsidR="00464C41" w:rsidRPr="005F2C30" w14:paraId="15E8C9B8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D30" w14:textId="0A9FCE91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k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2852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27C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</w:tr>
      <w:tr w:rsidR="00464C41" w:rsidRPr="005F2C30" w14:paraId="49AFCB85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53F0" w14:textId="76A56A56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ian or Pacific Islander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EB96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7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CBAE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46</w:t>
            </w:r>
          </w:p>
        </w:tc>
      </w:tr>
      <w:tr w:rsidR="00464C41" w:rsidRPr="005F2C30" w14:paraId="1A4C6750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8A26" w14:textId="19FAFA5D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Indian/Alaska Nativ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D607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BF0E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464C41" w:rsidRPr="005F2C30" w14:paraId="3D1C0C2A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18C5" w14:textId="612E1532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kown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F398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C045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464C41" w:rsidRPr="005F2C30" w14:paraId="47F6C933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CEF" w14:textId="7954F1CD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igin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995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B93A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92</w:t>
            </w:r>
          </w:p>
        </w:tc>
      </w:tr>
      <w:tr w:rsidR="00464C41" w:rsidRPr="005F2C30" w14:paraId="2AD25CE1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8F5A" w14:textId="4484405D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.and.origin</w:t>
            </w:r>
            <w:proofErr w:type="spellEnd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panic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A2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4630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92</w:t>
            </w:r>
          </w:p>
        </w:tc>
      </w:tr>
      <w:tr w:rsidR="00464C41" w:rsidRPr="005F2C30" w14:paraId="693609E3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C803" w14:textId="77777777" w:rsidR="005F2C30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.and.origin</w:t>
            </w:r>
            <w:proofErr w:type="spellEnd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on-Hispanic American </w:t>
            </w:r>
          </w:p>
          <w:p w14:paraId="6341FB7A" w14:textId="08198E75" w:rsidR="00464C41" w:rsidRPr="005F2C30" w:rsidRDefault="005F2C30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ian/Alaska Nativ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6C0E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5524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464C41" w:rsidRPr="005F2C30" w14:paraId="68F59080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3211" w14:textId="1151ABEC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.and.origin</w:t>
            </w:r>
            <w:proofErr w:type="spellEnd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Asian or Pacific Islander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9689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7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CFE0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53</w:t>
            </w:r>
          </w:p>
        </w:tc>
      </w:tr>
      <w:tr w:rsidR="00464C41" w:rsidRPr="005F2C30" w14:paraId="70E8A612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D52" w14:textId="252B1744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.and.origin</w:t>
            </w:r>
            <w:proofErr w:type="spellEnd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AF1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2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F59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</w:tr>
      <w:tr w:rsidR="00464C41" w:rsidRPr="005F2C30" w14:paraId="5BFED1E7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E0C" w14:textId="261AEE90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.and.origin</w:t>
            </w:r>
            <w:proofErr w:type="spellEnd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Unknown Rac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CF6E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0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63DD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464C41" w:rsidRPr="005F2C30" w14:paraId="28A34DEB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62BC" w14:textId="69CCDCD5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.and.origin</w:t>
            </w:r>
            <w:proofErr w:type="spellEnd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="005F2C30" w:rsidRPr="005F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9BA4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6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B825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 w:rsidR="00464C41" w:rsidRPr="005F2C30" w14:paraId="47BC1265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E81F" w14:textId="2899B1B6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it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A623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8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B05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1</w:t>
            </w:r>
          </w:p>
        </w:tc>
      </w:tr>
      <w:tr w:rsidR="00464C41" w:rsidRPr="005F2C30" w14:paraId="5F0055D2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95E5" w14:textId="2B900ACB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e_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269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2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613D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92</w:t>
            </w:r>
          </w:p>
        </w:tc>
      </w:tr>
      <w:tr w:rsidR="00464C41" w:rsidRPr="005F2C30" w14:paraId="6C2EA7CC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260" w14:textId="557F5C41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e_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F4BB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6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8B3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25</w:t>
            </w:r>
          </w:p>
        </w:tc>
      </w:tr>
      <w:tr w:rsidR="00464C41" w:rsidRPr="005F2C30" w14:paraId="73E13B0B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2482" w14:textId="1599CEDB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e_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28A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D6E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464C41" w:rsidRPr="005F2C30" w14:paraId="66A44F6B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15E0" w14:textId="793CB8A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e_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F609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4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91EF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8</w:t>
            </w:r>
          </w:p>
        </w:tc>
      </w:tr>
      <w:tr w:rsidR="00464C41" w:rsidRPr="005F2C30" w14:paraId="6CE8BBE5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B4A8" w14:textId="08A11354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</w:t>
            </w: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636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4B9F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464C41" w:rsidRPr="005F2C30" w14:paraId="3D8C9894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35AE" w14:textId="10423CF8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</w:t>
            </w: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e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26DB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86CF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2</w:t>
            </w:r>
          </w:p>
        </w:tc>
      </w:tr>
      <w:tr w:rsidR="00464C41" w:rsidRPr="005F2C30" w14:paraId="7FD408AF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663" w14:textId="796B71BF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CC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_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EE4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94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0C06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43</w:t>
            </w:r>
          </w:p>
        </w:tc>
      </w:tr>
      <w:tr w:rsidR="00464C41" w:rsidRPr="005F2C30" w14:paraId="20CC2495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1EDC" w14:textId="47E10D3D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CC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_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603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B63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</w:tr>
      <w:tr w:rsidR="00464C41" w:rsidRPr="005F2C30" w14:paraId="153203E2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23C5" w14:textId="33FBC68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CC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_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2CE1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EA7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5</w:t>
            </w:r>
          </w:p>
        </w:tc>
      </w:tr>
      <w:tr w:rsidR="00464C41" w:rsidRPr="005F2C30" w14:paraId="6CA5E5AD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A847" w14:textId="3D5802C2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JCC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_</w:t>
            </w:r>
            <w:r w:rsidR="005F2C30"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  <w:proofErr w:type="spellEnd"/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87F5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8584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</w:tr>
      <w:tr w:rsidR="00464C41" w:rsidRPr="005F2C30" w14:paraId="45B263BF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E0D" w14:textId="51F839BB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ation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A78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0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9DF3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0</w:t>
            </w:r>
          </w:p>
        </w:tc>
      </w:tr>
      <w:tr w:rsidR="00464C41" w:rsidRPr="005F2C30" w14:paraId="1BB6B7D5" w14:textId="77777777" w:rsidTr="00BA29CC">
        <w:trPr>
          <w:trHeight w:val="270"/>
        </w:trPr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6296" w14:textId="30A092B2" w:rsidR="00464C41" w:rsidRPr="005F2C30" w:rsidRDefault="005F2C30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otic count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80A47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F3450" w14:textId="77777777" w:rsidR="00464C41" w:rsidRPr="005F2C30" w:rsidRDefault="00464C41" w:rsidP="00BA29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C3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</w:tr>
    </w:tbl>
    <w:p w14:paraId="4BB726E4" w14:textId="55F873C9" w:rsidR="00464C41" w:rsidRPr="005F2C30" w:rsidRDefault="00464C4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F2C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e-SMD</w:t>
      </w:r>
      <w:r w:rsidRPr="005F2C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 w:rsidR="005563F4" w:rsidRPr="005F2C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e-propensity score matching standardized mean differences</w:t>
      </w:r>
    </w:p>
    <w:p w14:paraId="7BEF81CC" w14:textId="269FC5D7" w:rsidR="00464C41" w:rsidRPr="005F2C30" w:rsidRDefault="00464C41">
      <w:pPr>
        <w:rPr>
          <w:rFonts w:ascii="Times New Roman" w:hAnsi="Times New Roman" w:cs="Times New Roman"/>
          <w:sz w:val="24"/>
          <w:szCs w:val="24"/>
        </w:rPr>
      </w:pPr>
      <w:r w:rsidRPr="005F2C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ost-SMD</w:t>
      </w:r>
      <w:r w:rsidRPr="005F2C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：</w:t>
      </w:r>
      <w:r w:rsidR="005563F4" w:rsidRPr="005F2C3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ost-propensity score matching standardized mean differences</w:t>
      </w:r>
    </w:p>
    <w:sectPr w:rsidR="00464C41" w:rsidRPr="005F2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8FA45C" w14:textId="77777777" w:rsidR="000B0E26" w:rsidRDefault="000B0E26" w:rsidP="00464C41">
      <w:r>
        <w:separator/>
      </w:r>
    </w:p>
  </w:endnote>
  <w:endnote w:type="continuationSeparator" w:id="0">
    <w:p w14:paraId="230DB1C5" w14:textId="77777777" w:rsidR="000B0E26" w:rsidRDefault="000B0E26" w:rsidP="00464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06EDB" w14:textId="77777777" w:rsidR="000B0E26" w:rsidRDefault="000B0E26" w:rsidP="00464C41">
      <w:r>
        <w:separator/>
      </w:r>
    </w:p>
  </w:footnote>
  <w:footnote w:type="continuationSeparator" w:id="0">
    <w:p w14:paraId="55F23536" w14:textId="77777777" w:rsidR="000B0E26" w:rsidRDefault="000B0E26" w:rsidP="00464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E1D"/>
    <w:rsid w:val="000B0E26"/>
    <w:rsid w:val="00107187"/>
    <w:rsid w:val="002E7E1D"/>
    <w:rsid w:val="00464C41"/>
    <w:rsid w:val="005451B1"/>
    <w:rsid w:val="005563F4"/>
    <w:rsid w:val="005F2C30"/>
    <w:rsid w:val="007E437C"/>
    <w:rsid w:val="00B831B5"/>
    <w:rsid w:val="00E7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20CB4"/>
  <w15:chartTrackingRefBased/>
  <w15:docId w15:val="{99C59DFF-3F53-4A8D-B689-05A58ABC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4C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4C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5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</dc:creator>
  <cp:keywords/>
  <dc:description/>
  <cp:lastModifiedBy>奇 刘</cp:lastModifiedBy>
  <cp:revision>6</cp:revision>
  <dcterms:created xsi:type="dcterms:W3CDTF">2025-08-31T04:16:00Z</dcterms:created>
  <dcterms:modified xsi:type="dcterms:W3CDTF">2025-09-04T08:55:00Z</dcterms:modified>
</cp:coreProperties>
</file>